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1A61" w:rsidRDefault="00C354AE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0" w:name="_Hlk159340782"/>
      <w:r>
        <w:rPr>
          <w:rFonts w:ascii="Times New Roman" w:eastAsia="等线" w:hAnsi="Times New Roman" w:cs="Times New Roman"/>
          <w:b/>
          <w:sz w:val="24"/>
          <w:szCs w:val="24"/>
        </w:rPr>
        <w:t xml:space="preserve">S2 Table. Summary of aldehyde metabolites in </w:t>
      </w:r>
      <w:r>
        <w:rPr>
          <w:rFonts w:ascii="Times New Roman" w:eastAsia="等线" w:hAnsi="Times New Roman" w:cs="Times New Roman"/>
          <w:b/>
          <w:i/>
          <w:sz w:val="24"/>
          <w:szCs w:val="24"/>
        </w:rPr>
        <w:t xml:space="preserve">M. </w:t>
      </w:r>
      <w:proofErr w:type="spellStart"/>
      <w:r>
        <w:rPr>
          <w:rFonts w:ascii="Times New Roman" w:eastAsia="等线" w:hAnsi="Times New Roman" w:cs="Times New Roman"/>
          <w:b/>
          <w:i/>
          <w:sz w:val="24"/>
          <w:szCs w:val="24"/>
        </w:rPr>
        <w:t>acridum</w:t>
      </w:r>
      <w:proofErr w:type="spellEnd"/>
      <w:r>
        <w:rPr>
          <w:rFonts w:ascii="Times New Roman" w:eastAsia="等线" w:hAnsi="Times New Roman" w:cs="Times New Roman"/>
          <w:b/>
          <w:sz w:val="24"/>
          <w:szCs w:val="24"/>
        </w:rPr>
        <w:t>.</w:t>
      </w:r>
    </w:p>
    <w:tbl>
      <w:tblPr>
        <w:tblW w:w="8222" w:type="dxa"/>
        <w:tblInd w:w="-2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8"/>
        <w:gridCol w:w="1134"/>
        <w:gridCol w:w="1418"/>
        <w:gridCol w:w="1417"/>
        <w:gridCol w:w="1276"/>
        <w:gridCol w:w="689"/>
      </w:tblGrid>
      <w:tr w:rsidR="00201A61">
        <w:trPr>
          <w:trHeight w:val="636"/>
        </w:trPr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bookmarkEnd w:id="0"/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lyt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icc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mula afte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DNPH derivatiza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lculated exac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mass [M-H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sured mas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[M-H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m/z)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 Time</w:t>
            </w:r>
          </w:p>
        </w:tc>
      </w:tr>
      <w:tr w:rsidR="00201A61">
        <w:trPr>
          <w:trHeight w:val="312"/>
        </w:trPr>
        <w:tc>
          <w:tcPr>
            <w:tcW w:w="228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methylglyoxal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-03-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6H14O8N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5.087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5.0862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2</w:t>
            </w:r>
          </w:p>
        </w:tc>
      </w:tr>
      <w:tr w:rsidR="00201A61">
        <w:trPr>
          <w:trHeight w:val="312"/>
        </w:trPr>
        <w:tc>
          <w:tcPr>
            <w:tcW w:w="2288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ylglyoxa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-98-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12O8N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.072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.0705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</w:t>
            </w:r>
          </w:p>
        </w:tc>
      </w:tr>
      <w:tr w:rsidR="00201A61">
        <w:trPr>
          <w:trHeight w:val="312"/>
        </w:trPr>
        <w:tc>
          <w:tcPr>
            <w:tcW w:w="2288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oxa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-22-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H10O8N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7.05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7.0549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7</w:t>
            </w:r>
          </w:p>
        </w:tc>
      </w:tr>
      <w:tr w:rsidR="00201A61">
        <w:trPr>
          <w:trHeight w:val="312"/>
        </w:trPr>
        <w:tc>
          <w:tcPr>
            <w:tcW w:w="2288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Hydroxy-2-nonena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899-68-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0O5N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5.13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5.1361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8</w:t>
            </w:r>
          </w:p>
        </w:tc>
      </w:tr>
      <w:tr w:rsidR="00201A61">
        <w:trPr>
          <w:trHeight w:val="312"/>
        </w:trPr>
        <w:tc>
          <w:tcPr>
            <w:tcW w:w="2288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2-Octen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8-87-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H18O4N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.126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.1255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4</w:t>
            </w:r>
          </w:p>
        </w:tc>
      </w:tr>
      <w:tr w:rsidR="00201A61">
        <w:trPr>
          <w:trHeight w:val="312"/>
        </w:trPr>
        <w:tc>
          <w:tcPr>
            <w:tcW w:w="2288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hydroxybenzaldehyd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-83-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H10O5N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.058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.0578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7</w:t>
            </w:r>
          </w:p>
        </w:tc>
      </w:tr>
      <w:tr w:rsidR="00201A61">
        <w:trPr>
          <w:trHeight w:val="312"/>
        </w:trPr>
        <w:tc>
          <w:tcPr>
            <w:tcW w:w="2288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ualdehy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-87-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H12O4N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9.078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9.0786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9</w:t>
            </w:r>
          </w:p>
        </w:tc>
      </w:tr>
      <w:tr w:rsidR="00201A61">
        <w:trPr>
          <w:trHeight w:val="312"/>
        </w:trPr>
        <w:tc>
          <w:tcPr>
            <w:tcW w:w="2288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2-Heptena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29-55-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H16O4N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.110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.1099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</w:t>
            </w:r>
          </w:p>
        </w:tc>
      </w:tr>
      <w:tr w:rsidR="00201A61">
        <w:trPr>
          <w:trHeight w:val="312"/>
        </w:trPr>
        <w:tc>
          <w:tcPr>
            <w:tcW w:w="2288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-52-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H10O4N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.063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.0629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7</w:t>
            </w:r>
          </w:p>
        </w:tc>
      </w:tr>
      <w:tr w:rsidR="00201A61">
        <w:trPr>
          <w:trHeight w:val="312"/>
        </w:trPr>
        <w:tc>
          <w:tcPr>
            <w:tcW w:w="2288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, trans-2,4-Hexadiena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-83-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H12O4N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05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0786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</w:tr>
      <w:tr w:rsidR="00201A61">
        <w:trPr>
          <w:trHeight w:val="312"/>
        </w:trPr>
        <w:tc>
          <w:tcPr>
            <w:tcW w:w="2288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uvic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-17-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H8O6N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.038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.0371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2</w:t>
            </w:r>
          </w:p>
        </w:tc>
      </w:tr>
      <w:tr w:rsidR="00201A61">
        <w:trPr>
          <w:trHeight w:val="312"/>
        </w:trPr>
        <w:tc>
          <w:tcPr>
            <w:tcW w:w="2288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an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-62-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H14O4N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.09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.0942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</w:t>
            </w:r>
          </w:p>
        </w:tc>
      </w:tr>
      <w:tr w:rsidR="00201A61">
        <w:trPr>
          <w:trHeight w:val="312"/>
        </w:trPr>
        <w:tc>
          <w:tcPr>
            <w:tcW w:w="2288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3-Butanedio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-03-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0O5N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.05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.0578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</w:tr>
      <w:tr w:rsidR="00201A61">
        <w:trPr>
          <w:trHeight w:val="312"/>
        </w:trPr>
        <w:tc>
          <w:tcPr>
            <w:tcW w:w="2288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2-Pentena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6-87-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H12O4N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.07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.0786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</w:t>
            </w:r>
          </w:p>
        </w:tc>
      </w:tr>
      <w:tr w:rsidR="00201A61">
        <w:trPr>
          <w:trHeight w:val="312"/>
        </w:trPr>
        <w:tc>
          <w:tcPr>
            <w:tcW w:w="228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anal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-38-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H10O4N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.063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.0629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01A61" w:rsidRDefault="00C35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</w:t>
            </w:r>
          </w:p>
        </w:tc>
      </w:tr>
    </w:tbl>
    <w:p w:rsidR="00201A61" w:rsidRDefault="00201A61" w:rsidP="00FE35ED">
      <w:pPr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bookmarkStart w:id="1" w:name="_GoBack"/>
      <w:bookmarkEnd w:id="1"/>
    </w:p>
    <w:sectPr w:rsidR="00201A61">
      <w:pgSz w:w="11906" w:h="16838"/>
      <w:pgMar w:top="1440" w:right="106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02E4" w:rsidRDefault="003202E4" w:rsidP="00C354AE">
      <w:r>
        <w:separator/>
      </w:r>
    </w:p>
  </w:endnote>
  <w:endnote w:type="continuationSeparator" w:id="0">
    <w:p w:rsidR="003202E4" w:rsidRDefault="003202E4" w:rsidP="00C35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02E4" w:rsidRDefault="003202E4" w:rsidP="00C354AE">
      <w:r>
        <w:separator/>
      </w:r>
    </w:p>
  </w:footnote>
  <w:footnote w:type="continuationSeparator" w:id="0">
    <w:p w:rsidR="003202E4" w:rsidRDefault="003202E4" w:rsidP="00C35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UyNDQzMDFlY2FhYjliYjU1ZTcxMzU1ZjIxYjZhYzAifQ=="/>
  </w:docVars>
  <w:rsids>
    <w:rsidRoot w:val="00E309BF"/>
    <w:rsid w:val="0000268D"/>
    <w:rsid w:val="00021E7F"/>
    <w:rsid w:val="000340D7"/>
    <w:rsid w:val="00040282"/>
    <w:rsid w:val="00054049"/>
    <w:rsid w:val="00073782"/>
    <w:rsid w:val="00091CBF"/>
    <w:rsid w:val="00092423"/>
    <w:rsid w:val="000F31D4"/>
    <w:rsid w:val="00106E16"/>
    <w:rsid w:val="00135827"/>
    <w:rsid w:val="001373E8"/>
    <w:rsid w:val="0013745A"/>
    <w:rsid w:val="00155C70"/>
    <w:rsid w:val="0016631A"/>
    <w:rsid w:val="00171949"/>
    <w:rsid w:val="00174312"/>
    <w:rsid w:val="00184441"/>
    <w:rsid w:val="001E20AB"/>
    <w:rsid w:val="001F72C9"/>
    <w:rsid w:val="00201A61"/>
    <w:rsid w:val="00246469"/>
    <w:rsid w:val="00255243"/>
    <w:rsid w:val="002643E0"/>
    <w:rsid w:val="0028613C"/>
    <w:rsid w:val="00292E06"/>
    <w:rsid w:val="00297313"/>
    <w:rsid w:val="002B0976"/>
    <w:rsid w:val="002C2979"/>
    <w:rsid w:val="002D330B"/>
    <w:rsid w:val="002D7AA9"/>
    <w:rsid w:val="002E5B68"/>
    <w:rsid w:val="002E7E3F"/>
    <w:rsid w:val="00305F28"/>
    <w:rsid w:val="003202E4"/>
    <w:rsid w:val="00363F8E"/>
    <w:rsid w:val="00366EFF"/>
    <w:rsid w:val="00381A9D"/>
    <w:rsid w:val="003821A8"/>
    <w:rsid w:val="003850EF"/>
    <w:rsid w:val="00391645"/>
    <w:rsid w:val="00395FF4"/>
    <w:rsid w:val="003D4BAE"/>
    <w:rsid w:val="003E7ADF"/>
    <w:rsid w:val="004074BE"/>
    <w:rsid w:val="00411E2B"/>
    <w:rsid w:val="0041587C"/>
    <w:rsid w:val="00471128"/>
    <w:rsid w:val="004B6609"/>
    <w:rsid w:val="004B6DB9"/>
    <w:rsid w:val="004D0315"/>
    <w:rsid w:val="004E7F64"/>
    <w:rsid w:val="004F133F"/>
    <w:rsid w:val="004F4C38"/>
    <w:rsid w:val="0052311D"/>
    <w:rsid w:val="00531AA9"/>
    <w:rsid w:val="00551CF1"/>
    <w:rsid w:val="00557A44"/>
    <w:rsid w:val="00570B07"/>
    <w:rsid w:val="005772C3"/>
    <w:rsid w:val="00581A66"/>
    <w:rsid w:val="006350DF"/>
    <w:rsid w:val="0064687E"/>
    <w:rsid w:val="006506F8"/>
    <w:rsid w:val="00650A3E"/>
    <w:rsid w:val="00673B1F"/>
    <w:rsid w:val="00674202"/>
    <w:rsid w:val="006743A7"/>
    <w:rsid w:val="0068200C"/>
    <w:rsid w:val="00696015"/>
    <w:rsid w:val="006A50DD"/>
    <w:rsid w:val="006B5C2F"/>
    <w:rsid w:val="006C1972"/>
    <w:rsid w:val="006C197D"/>
    <w:rsid w:val="006C4AC8"/>
    <w:rsid w:val="006C7500"/>
    <w:rsid w:val="00702908"/>
    <w:rsid w:val="00710313"/>
    <w:rsid w:val="007473D2"/>
    <w:rsid w:val="007504C7"/>
    <w:rsid w:val="00757983"/>
    <w:rsid w:val="00781358"/>
    <w:rsid w:val="00782695"/>
    <w:rsid w:val="00797E84"/>
    <w:rsid w:val="007B6D27"/>
    <w:rsid w:val="007D6405"/>
    <w:rsid w:val="007F1624"/>
    <w:rsid w:val="008248C6"/>
    <w:rsid w:val="00827AF9"/>
    <w:rsid w:val="00835695"/>
    <w:rsid w:val="008362FC"/>
    <w:rsid w:val="008566E7"/>
    <w:rsid w:val="00862A4F"/>
    <w:rsid w:val="00863F55"/>
    <w:rsid w:val="008951BD"/>
    <w:rsid w:val="008C0DEC"/>
    <w:rsid w:val="008D2169"/>
    <w:rsid w:val="008D2BDB"/>
    <w:rsid w:val="008D56A9"/>
    <w:rsid w:val="008E4FCF"/>
    <w:rsid w:val="008F2087"/>
    <w:rsid w:val="008F5FFC"/>
    <w:rsid w:val="00902CC9"/>
    <w:rsid w:val="00911333"/>
    <w:rsid w:val="00912E5C"/>
    <w:rsid w:val="00927CB0"/>
    <w:rsid w:val="00937867"/>
    <w:rsid w:val="0094058F"/>
    <w:rsid w:val="009525E7"/>
    <w:rsid w:val="009536E0"/>
    <w:rsid w:val="0096294D"/>
    <w:rsid w:val="009818BE"/>
    <w:rsid w:val="00985822"/>
    <w:rsid w:val="009A4519"/>
    <w:rsid w:val="009D7EA3"/>
    <w:rsid w:val="00A01A80"/>
    <w:rsid w:val="00A25A75"/>
    <w:rsid w:val="00A613B0"/>
    <w:rsid w:val="00A62BFF"/>
    <w:rsid w:val="00A73911"/>
    <w:rsid w:val="00A84A5D"/>
    <w:rsid w:val="00A97DF0"/>
    <w:rsid w:val="00AA1F0E"/>
    <w:rsid w:val="00AA2A92"/>
    <w:rsid w:val="00AA72A0"/>
    <w:rsid w:val="00AC212B"/>
    <w:rsid w:val="00AC2299"/>
    <w:rsid w:val="00AD69B0"/>
    <w:rsid w:val="00AE35CD"/>
    <w:rsid w:val="00AE4F62"/>
    <w:rsid w:val="00B07A4A"/>
    <w:rsid w:val="00B16D13"/>
    <w:rsid w:val="00B458EA"/>
    <w:rsid w:val="00B45EFF"/>
    <w:rsid w:val="00B51E13"/>
    <w:rsid w:val="00B642C2"/>
    <w:rsid w:val="00B97CD3"/>
    <w:rsid w:val="00BA0921"/>
    <w:rsid w:val="00BA1896"/>
    <w:rsid w:val="00BB6BB2"/>
    <w:rsid w:val="00BD2E03"/>
    <w:rsid w:val="00C10221"/>
    <w:rsid w:val="00C10998"/>
    <w:rsid w:val="00C111BC"/>
    <w:rsid w:val="00C2241F"/>
    <w:rsid w:val="00C26791"/>
    <w:rsid w:val="00C30521"/>
    <w:rsid w:val="00C354AE"/>
    <w:rsid w:val="00C37381"/>
    <w:rsid w:val="00C423AB"/>
    <w:rsid w:val="00C63D8E"/>
    <w:rsid w:val="00C72229"/>
    <w:rsid w:val="00C732AA"/>
    <w:rsid w:val="00C74178"/>
    <w:rsid w:val="00C742E3"/>
    <w:rsid w:val="00C81ECB"/>
    <w:rsid w:val="00C91F63"/>
    <w:rsid w:val="00C95334"/>
    <w:rsid w:val="00CB756E"/>
    <w:rsid w:val="00CC338A"/>
    <w:rsid w:val="00CC369B"/>
    <w:rsid w:val="00CC5816"/>
    <w:rsid w:val="00CD12EA"/>
    <w:rsid w:val="00CD6FB9"/>
    <w:rsid w:val="00CE232A"/>
    <w:rsid w:val="00CF73AF"/>
    <w:rsid w:val="00D01128"/>
    <w:rsid w:val="00D03F43"/>
    <w:rsid w:val="00D1210C"/>
    <w:rsid w:val="00D24035"/>
    <w:rsid w:val="00D26F17"/>
    <w:rsid w:val="00D60059"/>
    <w:rsid w:val="00D65CE1"/>
    <w:rsid w:val="00D72ADD"/>
    <w:rsid w:val="00D80CF5"/>
    <w:rsid w:val="00D84A0B"/>
    <w:rsid w:val="00D9516D"/>
    <w:rsid w:val="00DC4B6E"/>
    <w:rsid w:val="00DC7B3E"/>
    <w:rsid w:val="00DF22BA"/>
    <w:rsid w:val="00DF60E5"/>
    <w:rsid w:val="00E030AD"/>
    <w:rsid w:val="00E10596"/>
    <w:rsid w:val="00E309BF"/>
    <w:rsid w:val="00E47AE8"/>
    <w:rsid w:val="00E65865"/>
    <w:rsid w:val="00E81DA4"/>
    <w:rsid w:val="00E858DB"/>
    <w:rsid w:val="00EB5031"/>
    <w:rsid w:val="00EC614F"/>
    <w:rsid w:val="00EC7BC4"/>
    <w:rsid w:val="00ED1B7D"/>
    <w:rsid w:val="00EF69B8"/>
    <w:rsid w:val="00EF7DBC"/>
    <w:rsid w:val="00F05E7D"/>
    <w:rsid w:val="00F12718"/>
    <w:rsid w:val="00F1578E"/>
    <w:rsid w:val="00F16C70"/>
    <w:rsid w:val="00F272B6"/>
    <w:rsid w:val="00F46017"/>
    <w:rsid w:val="00F533C9"/>
    <w:rsid w:val="00F60065"/>
    <w:rsid w:val="00F65DC1"/>
    <w:rsid w:val="00F67F02"/>
    <w:rsid w:val="00F91B7E"/>
    <w:rsid w:val="00FB0A1D"/>
    <w:rsid w:val="00FB57EC"/>
    <w:rsid w:val="00FD01CC"/>
    <w:rsid w:val="00FD3148"/>
    <w:rsid w:val="00FE35ED"/>
    <w:rsid w:val="0BB60715"/>
    <w:rsid w:val="0BC26A17"/>
    <w:rsid w:val="17CA5396"/>
    <w:rsid w:val="1E2263AD"/>
    <w:rsid w:val="29E34EB1"/>
    <w:rsid w:val="2B8D285A"/>
    <w:rsid w:val="2E395E4D"/>
    <w:rsid w:val="34F72E1D"/>
    <w:rsid w:val="3836091C"/>
    <w:rsid w:val="3D6F5190"/>
    <w:rsid w:val="4B3D6D97"/>
    <w:rsid w:val="4BEE392E"/>
    <w:rsid w:val="4CDD4839"/>
    <w:rsid w:val="568048F7"/>
    <w:rsid w:val="5AEB61E5"/>
    <w:rsid w:val="5E684699"/>
    <w:rsid w:val="631B472D"/>
    <w:rsid w:val="638D5D67"/>
    <w:rsid w:val="67C909E3"/>
    <w:rsid w:val="7032148A"/>
    <w:rsid w:val="70C9185F"/>
    <w:rsid w:val="7A7D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7F405D8-9DC8-4E3B-B7A5-487F7F158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a">
    <w:name w:val="Emphasis"/>
    <w:basedOn w:val="a0"/>
    <w:autoRedefine/>
    <w:uiPriority w:val="20"/>
    <w:qFormat/>
    <w:rPr>
      <w:i/>
    </w:rPr>
  </w:style>
  <w:style w:type="character" w:styleId="ab">
    <w:name w:val="Hyperlink"/>
    <w:basedOn w:val="a0"/>
    <w:uiPriority w:val="99"/>
    <w:unhideWhenUsed/>
    <w:qFormat/>
    <w:rPr>
      <w:color w:val="0563C1"/>
      <w:u w:val="single"/>
    </w:r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sz w:val="18"/>
      <w:szCs w:val="18"/>
    </w:rPr>
  </w:style>
  <w:style w:type="table" w:customStyle="1" w:styleId="1">
    <w:name w:val="网格型1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autoRedefine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character" w:customStyle="1" w:styleId="10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xl65">
    <w:name w:val="xl65"/>
    <w:basedOn w:val="a"/>
    <w:autoRedefine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autoRedefine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1">
    <w:name w:val="网格型11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2">
    <w:name w:val="网格型12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c">
    <w:name w:val="Revision"/>
    <w:hidden/>
    <w:uiPriority w:val="99"/>
    <w:semiHidden/>
    <w:rsid w:val="00AA1F0E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font6">
    <w:name w:val="font6"/>
    <w:basedOn w:val="a"/>
    <w:rsid w:val="00411E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7">
    <w:name w:val="font7"/>
    <w:basedOn w:val="a"/>
    <w:rsid w:val="00411E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Cs w:val="21"/>
    </w:rPr>
  </w:style>
  <w:style w:type="paragraph" w:customStyle="1" w:styleId="font8">
    <w:name w:val="font8"/>
    <w:basedOn w:val="a"/>
    <w:rsid w:val="00411E2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8">
    <w:name w:val="xl68"/>
    <w:basedOn w:val="a"/>
    <w:rsid w:val="00411E2B"/>
    <w:pPr>
      <w:widowControl/>
      <w:pBdr>
        <w:right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rsid w:val="00411E2B"/>
    <w:pPr>
      <w:widowControl/>
      <w:pBdr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rsid w:val="00411E2B"/>
    <w:pPr>
      <w:widowControl/>
      <w:pBdr>
        <w:top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1">
    <w:name w:val="xl71"/>
    <w:basedOn w:val="a"/>
    <w:rsid w:val="00411E2B"/>
    <w:pPr>
      <w:widowControl/>
      <w:pBdr>
        <w:top w:val="single" w:sz="12" w:space="0" w:color="auto"/>
        <w:left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31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12923C-BA78-42DA-8DCF-C31B976E7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t</dc:creator>
  <cp:lastModifiedBy>trist</cp:lastModifiedBy>
  <cp:revision>3</cp:revision>
  <cp:lastPrinted>2024-02-20T10:20:00Z</cp:lastPrinted>
  <dcterms:created xsi:type="dcterms:W3CDTF">2024-07-23T09:13:00Z</dcterms:created>
  <dcterms:modified xsi:type="dcterms:W3CDTF">2024-07-23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BFF43F21F274E1395DF60AB992FA718_13</vt:lpwstr>
  </property>
</Properties>
</file>